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 xml:space="preserve">Table S1. Correlation between the UIP and out-degree of the nodes by removing each filter from the filtering process in network construction. </w:t>
      </w:r>
      <w:r>
        <w:rPr/>
        <w:t>None implies that all filters are applied and none is removed from the filtering proces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957"/>
        <w:gridCol w:w="958"/>
        <w:gridCol w:w="957"/>
        <w:gridCol w:w="958"/>
        <w:gridCol w:w="957"/>
        <w:gridCol w:w="958"/>
        <w:gridCol w:w="957"/>
        <w:gridCol w:w="958"/>
      </w:tblGrid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filter 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group filter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filter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e-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e-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U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isk groups</w:t>
              <w:tab/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.2e-16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15:00Z</dcterms:created>
  <dc:creator> Narges</dc:creator>
  <dc:description/>
  <cp:keywords/>
  <dc:language>en-US</dc:language>
  <cp:lastModifiedBy>Narges Zarrabi</cp:lastModifiedBy>
  <dcterms:modified xsi:type="dcterms:W3CDTF">2012-09-01T07:19:00Z</dcterms:modified>
  <cp:revision>81</cp:revision>
  <dc:subject/>
  <dc:title/>
</cp:coreProperties>
</file>